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4B4" w:rsidRDefault="001074B4" w:rsidP="001074B4">
      <w:pPr>
        <w:spacing w:after="0" w:line="240" w:lineRule="auto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upplemental Figure 3. Risk of Bias Heat Map, By Study Design</w:t>
      </w:r>
    </w:p>
    <w:p w:rsidR="000A523B" w:rsidRPr="007E140F" w:rsidRDefault="001074B4" w:rsidP="007E140F">
      <w:pPr>
        <w:spacing w:after="0" w:line="24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B85DF4">
        <w:rPr>
          <w:noProof/>
        </w:rPr>
        <w:drawing>
          <wp:inline distT="0" distB="0" distL="0" distR="0" wp14:anchorId="5EA8F674" wp14:editId="1303B7A8">
            <wp:extent cx="5531585" cy="7962900"/>
            <wp:effectExtent l="0" t="0" r="0" b="889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1585" cy="796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A523B" w:rsidRPr="007E14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4B4"/>
    <w:rsid w:val="000A523B"/>
    <w:rsid w:val="001074B4"/>
    <w:rsid w:val="007E140F"/>
    <w:rsid w:val="008A5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74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4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74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4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n G</dc:creator>
  <cp:lastModifiedBy>Kiran G</cp:lastModifiedBy>
  <cp:revision>2</cp:revision>
  <dcterms:created xsi:type="dcterms:W3CDTF">2021-03-06T09:31:00Z</dcterms:created>
  <dcterms:modified xsi:type="dcterms:W3CDTF">2021-03-06T09:31:00Z</dcterms:modified>
</cp:coreProperties>
</file>